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B5512" w14:textId="77777777" w:rsidR="000506CA" w:rsidRPr="00692D25" w:rsidRDefault="000506CA" w:rsidP="000506CA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26"/>
          <w:szCs w:val="26"/>
        </w:rPr>
      </w:pPr>
      <w:r w:rsidRPr="00692D25">
        <w:rPr>
          <w:rFonts w:ascii="Times New Roman" w:hAnsi="Times New Roman" w:cs="Times New Roman"/>
          <w:b/>
          <w:noProof/>
          <w:sz w:val="26"/>
          <w:szCs w:val="26"/>
        </w:rPr>
        <w:drawing>
          <wp:inline distT="0" distB="0" distL="0" distR="0" wp14:anchorId="5C80B983" wp14:editId="5159BD51">
            <wp:extent cx="4280079" cy="2485963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3928" cy="2540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DB819C" w14:textId="77777777" w:rsidR="000506CA" w:rsidRPr="00692D25" w:rsidRDefault="000506CA" w:rsidP="000506CA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692D2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ry figure 1 Schematic workflow of pathogen detection by</w:t>
      </w:r>
      <w:r w:rsidRPr="00B3526B">
        <w:rPr>
          <w:rFonts w:ascii="Times New Roman" w:hAnsi="Times New Roman" w:cs="Times New Roman" w:hint="eastAsia"/>
          <w:b/>
          <w:color w:val="FF0000"/>
          <w:sz w:val="20"/>
          <w:szCs w:val="20"/>
        </w:rPr>
        <w:t xml:space="preserve"> </w:t>
      </w:r>
      <w:r w:rsidRPr="00B3526B">
        <w:rPr>
          <w:rFonts w:ascii="Times New Roman" w:hAnsi="Times New Roman" w:cs="Times New Roman"/>
          <w:b/>
          <w:color w:val="FF0000"/>
          <w:sz w:val="20"/>
          <w:szCs w:val="20"/>
        </w:rPr>
        <w:t>nanopore amplicon sequencing</w:t>
      </w:r>
      <w:r w:rsidRPr="00692D2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process</w:t>
      </w:r>
    </w:p>
    <w:p w14:paraId="7C0810FD" w14:textId="77777777" w:rsidR="000506CA" w:rsidRDefault="000506CA" w:rsidP="000506CA"/>
    <w:p w14:paraId="7A0CF4CF" w14:textId="77777777" w:rsidR="00BE533E" w:rsidRPr="000506CA" w:rsidRDefault="00BE533E"/>
    <w:sectPr w:rsidR="00BE533E" w:rsidRPr="000506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6CA"/>
    <w:rsid w:val="000506CA"/>
    <w:rsid w:val="00BE5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53845"/>
  <w15:chartTrackingRefBased/>
  <w15:docId w15:val="{AC6DACA9-D977-4557-9E53-D3FFC07A1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06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B</dc:creator>
  <cp:keywords/>
  <dc:description/>
  <cp:lastModifiedBy>WB</cp:lastModifiedBy>
  <cp:revision>1</cp:revision>
  <dcterms:created xsi:type="dcterms:W3CDTF">2022-06-26T10:42:00Z</dcterms:created>
  <dcterms:modified xsi:type="dcterms:W3CDTF">2022-06-26T10:42:00Z</dcterms:modified>
</cp:coreProperties>
</file>